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EE53A" w14:textId="0706C54A" w:rsidR="00083E9A" w:rsidRPr="00865ED7" w:rsidRDefault="00CE64FE" w:rsidP="00865ED7">
      <w:pPr>
        <w:spacing w:line="480" w:lineRule="auto"/>
        <w:rPr>
          <w:rFonts w:ascii="Times New Roman" w:hAnsi="Times New Roman" w:cs="Times New Roman"/>
          <w:sz w:val="10"/>
          <w:szCs w:val="28"/>
        </w:rPr>
      </w:pPr>
      <w:bookmarkStart w:id="0" w:name="_Hlk5733013"/>
      <w:bookmarkStart w:id="1" w:name="_GoBack"/>
      <w:r w:rsidRPr="0077197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able</w:t>
      </w:r>
      <w:bookmarkEnd w:id="1"/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.</w:t>
      </w:r>
      <w:r w:rsidR="00865ED7" w:rsidRPr="00A94734">
        <w:rPr>
          <w:rFonts w:ascii="Times New Roman" w:hAnsi="Times New Roman" w:cs="Times New Roman"/>
          <w:b/>
          <w:sz w:val="24"/>
          <w:szCs w:val="28"/>
        </w:rPr>
        <w:t xml:space="preserve"> Differentially abundant metabolites identified by GC-TOF</w:t>
      </w:r>
      <w:r w:rsidR="0027268B">
        <w:rPr>
          <w:rFonts w:ascii="Times New Roman" w:hAnsi="Times New Roman" w:cs="Times New Roman" w:hint="eastAsia"/>
          <w:b/>
          <w:sz w:val="24"/>
          <w:szCs w:val="28"/>
        </w:rPr>
        <w:t>/</w:t>
      </w:r>
      <w:r w:rsidR="00865ED7" w:rsidRPr="00A94734">
        <w:rPr>
          <w:rFonts w:ascii="Times New Roman" w:hAnsi="Times New Roman" w:cs="Times New Roman"/>
          <w:b/>
          <w:sz w:val="24"/>
          <w:szCs w:val="28"/>
        </w:rPr>
        <w:t xml:space="preserve">MS. Significant differences were declared at the level of </w:t>
      </w:r>
      <w:r w:rsidR="00865ED7" w:rsidRPr="00E70D2D">
        <w:rPr>
          <w:rFonts w:ascii="Times New Roman" w:hAnsi="Times New Roman" w:cs="Times New Roman"/>
          <w:b/>
          <w:i/>
          <w:sz w:val="24"/>
          <w:szCs w:val="28"/>
        </w:rPr>
        <w:t>P</w:t>
      </w:r>
      <w:r w:rsidR="00865ED7" w:rsidRPr="00A94734">
        <w:rPr>
          <w:rFonts w:ascii="Times New Roman" w:hAnsi="Times New Roman" w:cs="Times New Roman"/>
          <w:b/>
          <w:sz w:val="24"/>
          <w:szCs w:val="28"/>
        </w:rPr>
        <w:t>-value &lt; 0.05 and VIP &gt; 1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2"/>
        <w:gridCol w:w="633"/>
        <w:gridCol w:w="575"/>
        <w:gridCol w:w="404"/>
        <w:gridCol w:w="420"/>
        <w:gridCol w:w="730"/>
        <w:gridCol w:w="730"/>
        <w:gridCol w:w="730"/>
        <w:gridCol w:w="730"/>
        <w:gridCol w:w="730"/>
        <w:gridCol w:w="730"/>
        <w:gridCol w:w="852"/>
      </w:tblGrid>
      <w:tr w:rsidR="007E736D" w:rsidRPr="00865ED7" w14:paraId="62A208FF" w14:textId="77777777" w:rsidTr="0027268B">
        <w:trPr>
          <w:trHeight w:val="285"/>
        </w:trPr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1BD683E3" w14:textId="77777777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Peak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F8E5A42" w14:textId="77777777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Similarity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32951B1" w14:textId="77777777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rt</w:t>
            </w:r>
          </w:p>
        </w:tc>
        <w:tc>
          <w:tcPr>
            <w:tcW w:w="41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32FEA96" w14:textId="77777777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Count</w:t>
            </w:r>
          </w:p>
        </w:tc>
        <w:tc>
          <w:tcPr>
            <w:tcW w:w="4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475CED" w14:textId="77777777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Mass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CC4C12B" w14:textId="18C996D3" w:rsidR="007E736D" w:rsidRPr="00D56E4B" w:rsidRDefault="007E736D" w:rsidP="0027268B">
            <w:pPr>
              <w:widowControl/>
              <w:ind w:rightChars="-1" w:right="-2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  <w:t xml:space="preserve">MEAN </w:t>
            </w:r>
            <w:r w:rsidR="00E70D2D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  <w:t>Dis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9140F0" w14:textId="77777777" w:rsidR="00E70D2D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  <w:t xml:space="preserve">MEAN </w:t>
            </w:r>
          </w:p>
          <w:p w14:paraId="53337CFD" w14:textId="3BBAF68D" w:rsidR="007E736D" w:rsidRPr="00D56E4B" w:rsidRDefault="00E70D2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  <w:t>Con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94EE52D" w14:textId="77777777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  <w:t>VIP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BAE56F" w14:textId="77777777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  <w:t>P-VALUE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00B75B" w14:textId="77777777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  <w:t>Q-VALUE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86E458" w14:textId="77777777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  <w:t>FOLD CHANGE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EF2C5FC" w14:textId="66F58AA3" w:rsidR="007E736D" w:rsidRPr="00D56E4B" w:rsidRDefault="007E736D" w:rsidP="007E7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</w:pPr>
            <w:r w:rsidRPr="00D56E4B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</w:rPr>
              <w:t>LOG FOLDCHANGE</w:t>
            </w:r>
          </w:p>
        </w:tc>
      </w:tr>
      <w:tr w:rsidR="00A2613A" w:rsidRPr="00A2613A" w14:paraId="4D684E40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3FBE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threonine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F50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EE4E9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2.0667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0908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5EC6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BF9D3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8896871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E088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227998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182D2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1919653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47BB9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86220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B277D" w14:textId="77777777" w:rsidR="00A2613A" w:rsidRPr="00A2613A" w:rsidRDefault="00A2613A" w:rsidP="0027268B">
            <w:pPr>
              <w:widowControl/>
              <w:ind w:rightChars="-87" w:right="-183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55100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695E2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230890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0B90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299701859</w:t>
            </w:r>
          </w:p>
        </w:tc>
      </w:tr>
      <w:tr w:rsidR="00A2613A" w:rsidRPr="00A2613A" w14:paraId="0370B677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ECEA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val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AE1F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B9FE4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.7333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1BB8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411B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98EDA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0968854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9F92B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378677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B466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108348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D755D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6707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C2F20" w14:textId="77777777" w:rsidR="00A2613A" w:rsidRPr="00A2613A" w:rsidRDefault="00A2613A" w:rsidP="0027268B">
            <w:pPr>
              <w:widowControl/>
              <w:ind w:rightChars="-87" w:right="-183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9642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8BD42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583298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1769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544317054</w:t>
            </w:r>
          </w:p>
        </w:tc>
      </w:tr>
      <w:tr w:rsidR="00A2613A" w:rsidRPr="00A2613A" w14:paraId="0CF1E99C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49AB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Isoleuc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0541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7E37B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.838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EC4B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CA06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3658A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26646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B475D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467261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D615F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514250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D6842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360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5716F" w14:textId="77777777" w:rsidR="00A2613A" w:rsidRPr="00A2613A" w:rsidRDefault="00A2613A" w:rsidP="0027268B">
            <w:pPr>
              <w:widowControl/>
              <w:ind w:rightChars="-87" w:right="-183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8059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D97C5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960193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468B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62152617</w:t>
            </w:r>
          </w:p>
        </w:tc>
      </w:tr>
      <w:tr w:rsidR="00A2613A" w:rsidRPr="00A2613A" w14:paraId="76D6487A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B0D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palmit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BA6D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C0FDA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.5164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8C2F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D1E8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8165A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337853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E4C38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4622294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ECBCC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678748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D2794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9050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423C4" w14:textId="661F080A" w:rsidR="00A2613A" w:rsidRPr="00A2613A" w:rsidRDefault="00A2613A" w:rsidP="0027268B">
            <w:pPr>
              <w:widowControl/>
              <w:tabs>
                <w:tab w:val="center" w:pos="348"/>
              </w:tabs>
              <w:ind w:rightChars="-87" w:right="-183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3247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D0F97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874915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D13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666748904</w:t>
            </w:r>
          </w:p>
        </w:tc>
      </w:tr>
      <w:tr w:rsidR="00A2613A" w:rsidRPr="00A2613A" w14:paraId="14C0F5D4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7692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serine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AE31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72AAB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.7403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CD43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F42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0C399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.2408401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C991A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.0497038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A501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725002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F4D70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49941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A7551" w14:textId="77777777" w:rsidR="00A2613A" w:rsidRPr="00A2613A" w:rsidRDefault="00A2613A" w:rsidP="0027268B">
            <w:pPr>
              <w:widowControl/>
              <w:ind w:rightChars="-87" w:right="-183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27135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5DAB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8398195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D60A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25184867</w:t>
            </w:r>
          </w:p>
        </w:tc>
      </w:tr>
      <w:tr w:rsidR="00A2613A" w:rsidRPr="00A2613A" w14:paraId="601DDBC6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38AB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D-</w:t>
            </w: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Talos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DCAB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619A9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.8572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319B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DAF6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01336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39292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DC8F2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54701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2CCF3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786354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D425F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7884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803E9" w14:textId="77777777" w:rsidR="00A2613A" w:rsidRPr="00A2613A" w:rsidRDefault="00A2613A" w:rsidP="0027268B">
            <w:pPr>
              <w:widowControl/>
              <w:ind w:rightChars="-87" w:right="-183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72426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AF3D5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396081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92BB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05691853</w:t>
            </w:r>
          </w:p>
        </w:tc>
      </w:tr>
      <w:tr w:rsidR="00A2613A" w:rsidRPr="00A2613A" w14:paraId="7DF9E2C6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516C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stear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837B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F77AD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.3162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EE0C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2A76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C3A0F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6777035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3B05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3739121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12C66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148551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10904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3137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3AE9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6397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F1799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124671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942F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857954837</w:t>
            </w:r>
          </w:p>
        </w:tc>
      </w:tr>
      <w:tr w:rsidR="00A2613A" w:rsidRPr="00A2613A" w14:paraId="098F62E8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DD43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glutam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3FC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2DAF6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.9919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6DA2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BA1E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FA476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465366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538E2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9738564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3ECE0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562787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31EBF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.92771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F694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7824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3469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4778594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590C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1.065341849</w:t>
            </w:r>
          </w:p>
        </w:tc>
      </w:tr>
      <w:tr w:rsidR="00A2613A" w:rsidRPr="00A2613A" w14:paraId="2A6B4905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21EA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aspartic acid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E7AE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DDD63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.8268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3074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A8F8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1D185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1946061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F7EC1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497641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EAF18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738247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04A9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4961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F922D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2642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78676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6827240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E4CF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550625461</w:t>
            </w:r>
          </w:p>
        </w:tc>
      </w:tr>
      <w:tr w:rsidR="00A2613A" w:rsidRPr="00A2613A" w14:paraId="0FB32B86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FB8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Pyruv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9C15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BA822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.33097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E05A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BC7A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8739F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21997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855BB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01496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DBEE6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607377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160D6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4296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BF11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0501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ADA66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980288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9523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676293498</w:t>
            </w:r>
          </w:p>
        </w:tc>
      </w:tr>
      <w:tr w:rsidR="00A2613A" w:rsidRPr="00A2613A" w14:paraId="522BC660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9619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N-Methyl-DL-alan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284C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C775F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.1008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C506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4740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4F642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68351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80C29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5218567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72DA0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76147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E3DD3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41197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944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97084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44736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058478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C920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502570815</w:t>
            </w:r>
          </w:p>
        </w:tc>
      </w:tr>
      <w:tr w:rsidR="00A2613A" w:rsidRPr="00A2613A" w14:paraId="7C90148F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63FE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Ethanolam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EFB8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540B2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.4532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F926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14E6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A369D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3958889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DF369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2035097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FDCD5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165741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7C17A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24388E-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646F4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.43157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CCC1D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453071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F6DB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959997962</w:t>
            </w:r>
          </w:p>
        </w:tc>
      </w:tr>
      <w:tr w:rsidR="00A2613A" w:rsidRPr="00A2613A" w14:paraId="031428AD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1BC7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-hydroxybutano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9021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12D46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.42903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2D43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4DAB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4F71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18585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C6051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66989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7DB1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515201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CEF21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00773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E7C6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69863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8980C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078164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DE98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931922391</w:t>
            </w:r>
          </w:p>
        </w:tc>
      </w:tr>
      <w:tr w:rsidR="00A2613A" w:rsidRPr="00A2613A" w14:paraId="3E391202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91F6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ribo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6B93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C5B0E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5.6039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E0D6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47EF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8523B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815235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75C40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620198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AF3A5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897926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1C619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7231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9A00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00974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CD215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144744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499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394486097</w:t>
            </w:r>
          </w:p>
        </w:tc>
      </w:tr>
      <w:tr w:rsidR="00A2613A" w:rsidRPr="00A2613A" w14:paraId="4C85DFC1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A7E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lys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0B5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54068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.2771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49EE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1354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59619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580089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C04A4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2384098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ACCF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425952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5DAD9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3230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99CBC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6658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EB355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4331625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2B85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28283272</w:t>
            </w:r>
          </w:p>
        </w:tc>
      </w:tr>
      <w:tr w:rsidR="00A2613A" w:rsidRPr="00A2613A" w14:paraId="27264291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5D14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linole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A1BF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F6251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.0362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B8EE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4EBD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93183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11487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D3939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40907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8EFE3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247011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7A970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.69207E-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C0AF8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2209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DD1C4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2105774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527D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144423263</w:t>
            </w:r>
          </w:p>
        </w:tc>
      </w:tr>
      <w:tr w:rsidR="00A2613A" w:rsidRPr="00A2613A" w14:paraId="7E7F7D35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477E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mannose 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816A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AFB8A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.185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09DF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82B5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E3E5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1838670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DB2BE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49659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EE1BD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518388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6EAC7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39272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982F8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18464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26A84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2.285713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D1EB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618909697</w:t>
            </w:r>
          </w:p>
        </w:tc>
      </w:tr>
      <w:tr w:rsidR="00A2613A" w:rsidRPr="00A2613A" w14:paraId="6BFE2F9E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365B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mannose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38D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EDF48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.987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8B01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726A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2FADB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2691025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E9F1E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57512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099B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606516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C52A1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5731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AC3BA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99127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39D39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.5270780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367B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912089936</w:t>
            </w:r>
          </w:p>
        </w:tc>
      </w:tr>
      <w:tr w:rsidR="00A2613A" w:rsidRPr="00A2613A" w14:paraId="3B012FFE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5A85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glycer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668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4EB83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.5739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C95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81D1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1F42B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2534236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10184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1978204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4145F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179040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E5E2D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0570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99C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8163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B07F7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2810789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D49B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357359408</w:t>
            </w:r>
          </w:p>
        </w:tc>
      </w:tr>
      <w:tr w:rsidR="00A2613A" w:rsidRPr="00A2613A" w14:paraId="5A47C91F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068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pantothen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42E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7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ECFDF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.945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94EB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D9ED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48311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29034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4E38A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17315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A0018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491396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28631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3133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2C7BD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6384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57182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523042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0458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9651779</w:t>
            </w:r>
          </w:p>
        </w:tc>
      </w:tr>
      <w:tr w:rsidR="00A2613A" w:rsidRPr="00A2613A" w14:paraId="0E880A18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B80E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lact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C10A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8ADFD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.49122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7A76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D710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71C19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2378843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DC838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8401471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6DDB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627655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4995B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01707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C3D21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68112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20B9B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2831460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4136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1.820381836</w:t>
            </w:r>
          </w:p>
        </w:tc>
      </w:tr>
      <w:tr w:rsidR="00A2613A" w:rsidRPr="00A2613A" w14:paraId="7BAC29B9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7E16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xylit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E477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7FCFB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.0839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DE2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61E8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EA370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47180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0C5D9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55026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2F7B0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800448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4FD52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9496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6F93A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5878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CFA9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2394964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2329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163174348</w:t>
            </w:r>
          </w:p>
        </w:tc>
      </w:tr>
      <w:tr w:rsidR="00A2613A" w:rsidRPr="00A2613A" w14:paraId="150B2313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98EC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Threit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62EF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BEE8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.6103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B50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3ADB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BC781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87620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17608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32474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9E66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097433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8BA8F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40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9E22E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65198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6DD91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1711402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F026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118452916</w:t>
            </w:r>
          </w:p>
        </w:tc>
      </w:tr>
      <w:tr w:rsidR="00A2613A" w:rsidRPr="00A2613A" w14:paraId="56D6EE52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D4F9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fructose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33CD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17D36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.7018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D658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D790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92B8E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42731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8C5F8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7364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F9DB3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474106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B75E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04755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454BB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70639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383FD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380266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B7CF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954588385</w:t>
            </w:r>
          </w:p>
        </w:tc>
      </w:tr>
      <w:tr w:rsidR="00A2613A" w:rsidRPr="00A2613A" w14:paraId="6F91BF98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195A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Aminomalonic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72E0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D1D14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.1597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168F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5EB9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B9104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1384474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710C9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BA9B1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0284700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9A765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1038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79B17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8477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5B38D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932171.3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5D4C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2.23379148</w:t>
            </w:r>
          </w:p>
        </w:tc>
      </w:tr>
      <w:tr w:rsidR="00A2613A" w:rsidRPr="00A2613A" w14:paraId="49F23FA3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0257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arachidon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8B8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72AC1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2.3783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02C3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D2EC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9027B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525547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0EF45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36434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7E19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627771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2830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.03001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0741C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4804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31245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8520127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0881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45612468</w:t>
            </w:r>
          </w:p>
        </w:tc>
      </w:tr>
      <w:tr w:rsidR="00A2613A" w:rsidRPr="00A2613A" w14:paraId="3AADCC4E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0318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oxoprolin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99FD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54515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.899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11E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33AC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3EF04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9189477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541CC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419851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A04AE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274656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24B52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.88447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066E6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7803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864C9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6847674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F6E0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546313912</w:t>
            </w:r>
          </w:p>
        </w:tc>
      </w:tr>
      <w:tr w:rsidR="00A2613A" w:rsidRPr="00A2613A" w14:paraId="6548AEA7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38F2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N-Acetyl-beta-D-</w:t>
            </w: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mannosamin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865B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342C7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.7701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5743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8CE2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9C63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04141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16339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11410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852B4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691754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9AACC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5611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9FAB3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4561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36D68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32329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91A7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873678968</w:t>
            </w:r>
          </w:p>
        </w:tc>
      </w:tr>
      <w:tr w:rsidR="00A2613A" w:rsidRPr="00A2613A" w14:paraId="71CA08E9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126B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ur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62EF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48B53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.9851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1E7F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BB48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9B725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5192816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3FC4D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04206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30B76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0016174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B8083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4883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E08D6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619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057C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9.831918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36B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.638998226</w:t>
            </w:r>
          </w:p>
        </w:tc>
      </w:tr>
      <w:tr w:rsidR="00A2613A" w:rsidRPr="00A2613A" w14:paraId="6B9B30B4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4D67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lastRenderedPageBreak/>
              <w:t>inosine 5'-monophosph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9A6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608F3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6.974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2355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4DCA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236FA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7806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41120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22751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1DFA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848217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DDA25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74043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67411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52434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F739D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50447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313C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4.834658704</w:t>
            </w:r>
          </w:p>
        </w:tc>
      </w:tr>
      <w:tr w:rsidR="00A2613A" w:rsidRPr="00A2613A" w14:paraId="3232D37E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8610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adenos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00CB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4658E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4.4401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8BE5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B13E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62C1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26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18963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72676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07DCB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637492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6C4FE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82971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FFB80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49782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00BF5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246358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7812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464671976</w:t>
            </w:r>
          </w:p>
        </w:tc>
      </w:tr>
      <w:tr w:rsidR="00A2613A" w:rsidRPr="00A2613A" w14:paraId="4F8B7B95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85B3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Threonic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F5F8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FEFF9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.03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5CC9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6B25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4AC9D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73204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EEA49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4234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ED80D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604141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322EC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60197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F740E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38170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3F908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497750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5675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432718975</w:t>
            </w:r>
          </w:p>
        </w:tc>
      </w:tr>
      <w:tr w:rsidR="00A2613A" w:rsidRPr="00A2613A" w14:paraId="3F157056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0D55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O-Phosphoserine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4B4F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EF2BF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.3578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357C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AAD8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FE38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2271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86CA7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6782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D395B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2923216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E271C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6188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F28D9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8692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EF834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.7579697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4C7E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25034609</w:t>
            </w:r>
          </w:p>
        </w:tc>
      </w:tr>
      <w:tr w:rsidR="00A2613A" w:rsidRPr="00A2613A" w14:paraId="272FCF60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36C6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-aminobutyric acid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2B17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EFA5A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.939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6F32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C3D8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10349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4325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7FDE8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7309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486D1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650361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50273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5312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BDFCD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3697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59637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6519924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06E2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617072806</w:t>
            </w:r>
          </w:p>
        </w:tc>
      </w:tr>
      <w:tr w:rsidR="00A2613A" w:rsidRPr="00A2613A" w14:paraId="15DDFB57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368A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-Monopalmiti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35D4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F7CD6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3.8267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4EF3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8EF4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09E1C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81350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E62E1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9189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408E4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710226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5BA51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53202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984B4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30689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4A79C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538120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EEAA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257953</w:t>
            </w:r>
          </w:p>
        </w:tc>
      </w:tr>
      <w:tr w:rsidR="00A2613A" w:rsidRPr="00A2613A" w14:paraId="0A07FB56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0023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D-galacturonic acid 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0AD2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6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F701B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.651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CB99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994E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25BA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1957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E392C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7202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41656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877869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9DAC7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97731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ACFB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666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A8DB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099942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A48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933568322</w:t>
            </w:r>
          </w:p>
        </w:tc>
      </w:tr>
      <w:tr w:rsidR="00A2613A" w:rsidRPr="00A2613A" w14:paraId="623432E8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1CF9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heptadecano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6647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64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83C10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.426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4F2B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FA26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64068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683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19A57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3197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ADD29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8046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35AC3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136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DE81E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9676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EBBB6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.176448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415C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371962725</w:t>
            </w:r>
          </w:p>
        </w:tc>
      </w:tr>
      <w:tr w:rsidR="00A2613A" w:rsidRPr="00A2613A" w14:paraId="4A11DB27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1D04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oxami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070D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6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5A64C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.3427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827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9BF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4E4B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80729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23483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784E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929156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53CB2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65240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67C50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42714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BE872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643846.5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1400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.29635732</w:t>
            </w:r>
          </w:p>
        </w:tc>
      </w:tr>
      <w:tr w:rsidR="00A2613A" w:rsidRPr="00A2613A" w14:paraId="2EF7B322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1511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-Deoxytetron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1BF9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6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FFFF0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2.6588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A6C3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70FA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0CCBD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6529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B62A7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5B09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0287811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55537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8025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2FD0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3379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15AB7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8885.210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21DA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5.84561772</w:t>
            </w:r>
          </w:p>
        </w:tc>
      </w:tr>
      <w:tr w:rsidR="00A2613A" w:rsidRPr="00A2613A" w14:paraId="47B7D167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FECA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ascorb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7941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6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84DAF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.493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8EF9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B61F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A4E32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7802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6AB9B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9768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2322D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1246770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BAC28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33750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86322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08765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FD8B6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1305398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96AE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2.937437864</w:t>
            </w:r>
          </w:p>
        </w:tc>
      </w:tr>
      <w:tr w:rsidR="00A2613A" w:rsidRPr="00A2613A" w14:paraId="2B8DE68D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9306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-Phenyllact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31DB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6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89D3A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.5772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46B1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C89C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F4568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5386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668A6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94ED0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0295377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18FB4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2121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2B5E6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61392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8F34C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26064.62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A940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.94380401</w:t>
            </w:r>
          </w:p>
        </w:tc>
      </w:tr>
      <w:tr w:rsidR="00A2613A" w:rsidRPr="00A2613A" w14:paraId="5CD47615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27B6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sulfur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5D40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3B256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.04314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D640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879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907D9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69134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ECEB2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514986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C82B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890696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90A7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2632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D3F4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4850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1036C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424455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D196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424863547</w:t>
            </w:r>
          </w:p>
        </w:tc>
      </w:tr>
      <w:tr w:rsidR="00A2613A" w:rsidRPr="00A2613A" w14:paraId="34E69F74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2F28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Indolelactat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ED1E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8435E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.6624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D57E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CC6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6DAE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5249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17E41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57FD9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475451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66174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36024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6CC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10849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A7BF0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9951.538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16CC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.45686033</w:t>
            </w:r>
          </w:p>
        </w:tc>
      </w:tr>
      <w:tr w:rsidR="00A2613A" w:rsidRPr="00A2613A" w14:paraId="507FB728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FEF7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Methylmalon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2AFA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86F95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.4615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D748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C513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53DBE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2250801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E7EDD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1736350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599CA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88620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98205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.34631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DD707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6996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EFFE1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2962826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B60D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374380319</w:t>
            </w:r>
          </w:p>
        </w:tc>
      </w:tr>
      <w:tr w:rsidR="00A2613A" w:rsidRPr="00A2613A" w14:paraId="7DEBC406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24E3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-Hexadecan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EDE1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B9B02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.6772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6767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B8BC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EDF90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913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3519C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0674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E8D49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393706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F0B86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1119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A0400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8802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3231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930440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A528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920707965</w:t>
            </w:r>
          </w:p>
        </w:tc>
      </w:tr>
      <w:tr w:rsidR="00A2613A" w:rsidRPr="00A2613A" w14:paraId="77AEDA43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C1DF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Pipecolin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6ED2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45872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.813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1C32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7F89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9BC9C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40885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58623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6512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7C1E9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057630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6CF46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2572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AA32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4648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19FCD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8585587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C61C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48062078</w:t>
            </w:r>
          </w:p>
        </w:tc>
      </w:tr>
      <w:tr w:rsidR="00A2613A" w:rsidRPr="00A2613A" w14:paraId="1747ECA3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8428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MALONAMIDE 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D67E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7AC22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2.6889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37C6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946E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1D592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14038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B3115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6D3F6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026785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E5C55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69097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90C2A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47420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44E4B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18758.7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C857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.09346756</w:t>
            </w:r>
          </w:p>
        </w:tc>
      </w:tr>
      <w:tr w:rsidR="00A2613A" w:rsidRPr="00A2613A" w14:paraId="77FD6BDC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DF9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Tartronic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85EE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EA295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.861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00AF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1819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57238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80944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AB8E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19039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13EEE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231068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7E9DC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8354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355A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3380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961AC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3695421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4EF4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1.43618912</w:t>
            </w:r>
          </w:p>
        </w:tc>
      </w:tr>
      <w:tr w:rsidR="00A2613A" w:rsidRPr="00A2613A" w14:paraId="6A8DB638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BFA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DL-</w:t>
            </w: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Anabasin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900E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7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55CF7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2.1599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33B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7DD7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8526F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39212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F403F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83545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07526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2977115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AF87D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67358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BAA67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44630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506D5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584636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41C4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398848116</w:t>
            </w:r>
          </w:p>
        </w:tc>
      </w:tr>
      <w:tr w:rsidR="00A2613A" w:rsidRPr="00A2613A" w14:paraId="0AC8761D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467C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Glucosaminic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ED4B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2BDD5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.2674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94FF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CE04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45304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595796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190DA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9598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ED13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787022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CF289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02627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15D84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71801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D7270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046114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BF23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589390937</w:t>
            </w:r>
          </w:p>
        </w:tc>
      </w:tr>
      <w:tr w:rsidR="00A2613A" w:rsidRPr="00A2613A" w14:paraId="08AD2205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7DE3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Lyxos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5FB1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D8F66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5.3031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2F5D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7B3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CC579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607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07A4B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6360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03FBA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029664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98A0D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778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1F97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56207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891A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.6716779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18FF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503775624</w:t>
            </w:r>
          </w:p>
        </w:tc>
      </w:tr>
      <w:tr w:rsidR="00A2613A" w:rsidRPr="00A2613A" w14:paraId="20474C8F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ED64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N-</w:t>
            </w: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Carbamylglutamat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F786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ABECB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.3447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2E3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7BDD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B7EA8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79763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6D5DC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04480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7492A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522390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ADD9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8065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00C4B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270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43E0A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6776658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CC03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20975911</w:t>
            </w:r>
          </w:p>
        </w:tc>
      </w:tr>
      <w:tr w:rsidR="00A2613A" w:rsidRPr="00A2613A" w14:paraId="2BDA49EC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0DB7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-deoxy-D-glucose 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07C6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19E9D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.7263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EB80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72AA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2C65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5225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015D4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1916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23883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479695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ED2E8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1668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DD58A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9310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5DF01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6017967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1B5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732651702</w:t>
            </w:r>
          </w:p>
        </w:tc>
      </w:tr>
      <w:tr w:rsidR="00A2613A" w:rsidRPr="00A2613A" w14:paraId="4B0A760C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A57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-Methylglutar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3CCE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BD1D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2.5608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C03C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91DF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05E10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45433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5358C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07421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41C5E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791241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11A30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7864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68DA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0394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6624C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01150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5AA7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512204646</w:t>
            </w:r>
          </w:p>
        </w:tc>
      </w:tr>
      <w:tr w:rsidR="00A2613A" w:rsidRPr="00A2613A" w14:paraId="22DD9BBC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F7A4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-hydroxy-3-isopropylbutanedioic aci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28B5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9A157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.4459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F5AA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6710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B96CD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6866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50E38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86946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F225C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67626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5D6BF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34884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C477C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10257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F41AF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6540351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7DB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612559901</w:t>
            </w:r>
          </w:p>
        </w:tc>
      </w:tr>
      <w:tr w:rsidR="00A2613A" w:rsidRPr="00A2613A" w14:paraId="18E60A05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C4A2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glycocyamin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4646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C6E6D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.5343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52F7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B3A1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0EF09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8655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EDBD9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0797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4FAC9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033794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5BA87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59710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187C9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37669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31371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653770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DC5B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08043535</w:t>
            </w:r>
          </w:p>
        </w:tc>
      </w:tr>
      <w:tr w:rsidR="00A2613A" w:rsidRPr="00A2613A" w14:paraId="6157A2E7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B18D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lastRenderedPageBreak/>
              <w:t>3-Hydroxypropionic acid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3C9D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314A0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.749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AF79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684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2080B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9681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B53D5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8034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BD0F1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5698190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BA118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89501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FCCA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57470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A8EE3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721466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8761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825497958</w:t>
            </w:r>
          </w:p>
        </w:tc>
      </w:tr>
      <w:tr w:rsidR="00A2613A" w:rsidRPr="00A2613A" w14:paraId="22552804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1617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,6-dihydrouracil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5F5F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AD53C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.3284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32EF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DC79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E0008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43122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42493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4654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BE3EF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192724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41B12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69656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F53D0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47991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16FA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95.192952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1221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6.57278286</w:t>
            </w:r>
          </w:p>
        </w:tc>
      </w:tr>
      <w:tr w:rsidR="00A2613A" w:rsidRPr="00A2613A" w14:paraId="37D946AF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CF7B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Maleamat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7442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D5F01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.333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2B25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423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21ED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4765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77B4E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3797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4311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872857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3B406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25749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E23A4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99858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A4623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245235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1745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40547347</w:t>
            </w:r>
          </w:p>
        </w:tc>
      </w:tr>
      <w:tr w:rsidR="00A2613A" w:rsidRPr="00A2613A" w14:paraId="158EFA97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984F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Diglycerol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DAB1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9DBF6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.4201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84C3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0269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4E4BD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9034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812DB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3851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8407C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067320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EC896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33599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1FFC7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08627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E549A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6.230652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0739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.813284889</w:t>
            </w:r>
          </w:p>
        </w:tc>
      </w:tr>
      <w:tr w:rsidR="00A2613A" w:rsidRPr="00A2613A" w14:paraId="604D9BD2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0361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O-</w:t>
            </w: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acetylserin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7016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D43A6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.6461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2DD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078B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47FCA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59952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74AEA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80582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1C760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927482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A9BF1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.22877E-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D664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1235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AC4FC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3328298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3BAA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1.58714325</w:t>
            </w:r>
          </w:p>
        </w:tc>
      </w:tr>
      <w:tr w:rsidR="00A2613A" w:rsidRPr="00A2613A" w14:paraId="38BF593E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FB5B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,4-Dihydroxypyrid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BBD1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2CB8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.0835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A510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27C1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03BFB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2555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9BEAF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0253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529C0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47940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F6CFD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8046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4EF4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4691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BD6E0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073703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F1AA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684702389</w:t>
            </w:r>
          </w:p>
        </w:tc>
      </w:tr>
      <w:tr w:rsidR="00A2613A" w:rsidRPr="00A2613A" w14:paraId="11B88A12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F816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,4-diaminobutyric acid 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4B89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6714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.9653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1253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E46C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D8A1F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485941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89496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8931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929B8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2029633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2288C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2144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A5F3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0788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4CC4D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.796544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E8CB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4.070092562</w:t>
            </w:r>
          </w:p>
        </w:tc>
      </w:tr>
      <w:tr w:rsidR="00A2613A" w:rsidRPr="00A2613A" w14:paraId="0124BB57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57C4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canavanine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C876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45B41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.017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DB3B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44AED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B189A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3841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B8FC1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C7B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102160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880D7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87787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364E9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55490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33050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56184.67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135A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.25289339</w:t>
            </w:r>
          </w:p>
        </w:tc>
      </w:tr>
      <w:tr w:rsidR="00A2613A" w:rsidRPr="00A2613A" w14:paraId="1910E401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A06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Citraconic acid 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D077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4AEF5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1.5979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8CC7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8B47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F2A45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7931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55D07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5.57317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EA5B7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53063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844F5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9232E-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A3EF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2712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FAE3B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.23124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BCF0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83098968</w:t>
            </w:r>
          </w:p>
        </w:tc>
      </w:tr>
      <w:tr w:rsidR="00A2613A" w:rsidRPr="00A2613A" w14:paraId="0286FC15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7CC4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Gluconic lactone 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3EE4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8B54B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.078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FCB2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04C0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1E50F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52761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D70F4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82696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307E6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949281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2D26E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0255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F9191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7656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025B8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472563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3C69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885384106</w:t>
            </w:r>
          </w:p>
        </w:tc>
      </w:tr>
      <w:tr w:rsidR="00A2613A" w:rsidRPr="00A2613A" w14:paraId="19F7D400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167F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glutamine 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C99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AACEB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.0949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8AD47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C6AF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F5379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621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24471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3433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863B6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994519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633F5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3715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F4C8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12779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247A9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0.547604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428A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398843426</w:t>
            </w:r>
          </w:p>
        </w:tc>
      </w:tr>
      <w:tr w:rsidR="00A2613A" w:rsidRPr="00A2613A" w14:paraId="3AECC65F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CD53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N-alpha-Acetyl-L-ornithine 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CC1A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E442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5.8142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A817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62CC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12AD0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52878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4107B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5729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90AE3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064861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38CE5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4309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0EC48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9732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55DBF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3430894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A4F3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41181965</w:t>
            </w:r>
          </w:p>
        </w:tc>
      </w:tr>
      <w:tr w:rsidR="00A2613A" w:rsidRPr="00A2613A" w14:paraId="2810521A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2ED8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Atrazine-2-hydroxy 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E09D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B40E2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.5926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5138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A7AB5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23DBC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94081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70FD1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69972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29584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9800E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18899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28A87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94980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93709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35164.04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10D8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8.35450786</w:t>
            </w:r>
          </w:p>
        </w:tc>
      </w:tr>
      <w:tr w:rsidR="00A2613A" w:rsidRPr="00A2613A" w14:paraId="64A33FD4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A7E7F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N-formyl-L-methionine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399D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0ABF0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6.0023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0D4D4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19D2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7070F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8439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6AA49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0752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F7235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0125111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D443A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608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F5144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8509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D82A2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6449697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94E0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403251236</w:t>
            </w:r>
          </w:p>
        </w:tc>
      </w:tr>
      <w:tr w:rsidR="00A2613A" w:rsidRPr="00A2613A" w14:paraId="4CF4DBC5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4876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Guanidinosuccinic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acid 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B36A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CCCBC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.9537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70BE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B0CC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E57D3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01858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C3210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65C0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0347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18410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03348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449D5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72549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3922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719119.30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9B58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9.45587161</w:t>
            </w:r>
          </w:p>
        </w:tc>
      </w:tr>
      <w:tr w:rsidR="00A2613A" w:rsidRPr="00A2613A" w14:paraId="078DB785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0008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glucuronic acid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7E28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19E12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.9091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9F4B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D60E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B4AA6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7189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75C7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1820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24B55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8165853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0AF0E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5966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8883F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99421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FC2C2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1461520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F7F9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653588388</w:t>
            </w:r>
          </w:p>
        </w:tc>
      </w:tr>
      <w:tr w:rsidR="00A2613A" w:rsidRPr="00A2613A" w14:paraId="6655F7E0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614A0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proofErr w:type="spellStart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Digitoxose</w:t>
            </w:r>
            <w:proofErr w:type="spellEnd"/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 xml:space="preserve">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22E82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F0D77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4.9958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458B6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C06B9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AC16C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38278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B1A63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.80703E-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00CBF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7290345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5F1DA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55584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BF256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12783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CBA6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36365.62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D634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.05712053</w:t>
            </w:r>
          </w:p>
        </w:tc>
      </w:tr>
      <w:tr w:rsidR="00A2613A" w:rsidRPr="00A2613A" w14:paraId="1DDC295F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3340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glutaraldehyde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C5DA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944F2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8.87417,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6980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44E5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F3A9A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48584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7E03D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330007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6A24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3575156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EA2CC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180778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83D08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25912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A3C56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7532704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9A6A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-0.408760172</w:t>
            </w:r>
          </w:p>
        </w:tc>
      </w:tr>
      <w:tr w:rsidR="00A2613A" w:rsidRPr="00A2613A" w14:paraId="69511612" w14:textId="77777777" w:rsidTr="00272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19"/>
        </w:trPr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2BD1E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-Methylglutaric Acid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20E4E3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1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F99B01" w14:textId="77777777" w:rsidR="00A2613A" w:rsidRPr="00A2613A" w:rsidRDefault="00A2613A" w:rsidP="0027268B">
            <w:pPr>
              <w:widowControl/>
              <w:ind w:leftChars="-35" w:left="-73" w:rightChars="-60" w:right="-126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2.4972,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0BC343B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2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2C7E1E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7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EF3811" w14:textId="77777777" w:rsidR="00A2613A" w:rsidRPr="00A2613A" w:rsidRDefault="00A2613A" w:rsidP="0027268B">
            <w:pPr>
              <w:widowControl/>
              <w:ind w:rightChars="-63" w:right="-13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45057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469EB2" w14:textId="77777777" w:rsidR="00A2613A" w:rsidRPr="00A2613A" w:rsidRDefault="00A2613A" w:rsidP="0027268B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12045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42E72F" w14:textId="77777777" w:rsidR="00A2613A" w:rsidRPr="00A2613A" w:rsidRDefault="00A2613A" w:rsidP="0027268B">
            <w:pPr>
              <w:widowControl/>
              <w:ind w:rightChars="-44" w:right="-92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5066908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DABCBB8" w14:textId="77777777" w:rsidR="00A2613A" w:rsidRPr="00A2613A" w:rsidRDefault="00A2613A" w:rsidP="0027268B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062219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B31CEC" w14:textId="77777777" w:rsidR="00A2613A" w:rsidRPr="00A2613A" w:rsidRDefault="00A2613A" w:rsidP="0027268B">
            <w:pPr>
              <w:widowControl/>
              <w:ind w:rightChars="-87" w:right="-183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0.00262275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C6963BA" w14:textId="77777777" w:rsidR="00A2613A" w:rsidRPr="00A2613A" w:rsidRDefault="00A2613A" w:rsidP="0027268B">
            <w:pPr>
              <w:widowControl/>
              <w:ind w:rightChars="-78" w:right="-164"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3.7404694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238FD1" w14:textId="77777777" w:rsidR="00A2613A" w:rsidRPr="00A2613A" w:rsidRDefault="00A2613A" w:rsidP="00A261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A2613A">
              <w:rPr>
                <w:rFonts w:ascii="Times New Roman" w:eastAsia="宋体" w:hAnsi="Times New Roman" w:cs="Times New Roman"/>
                <w:kern w:val="0"/>
                <w:sz w:val="11"/>
              </w:rPr>
              <w:t>1.90321933</w:t>
            </w:r>
          </w:p>
        </w:tc>
      </w:tr>
    </w:tbl>
    <w:p w14:paraId="014343AD" w14:textId="77777777" w:rsidR="00865ED7" w:rsidRPr="00865ED7" w:rsidRDefault="00865ED7" w:rsidP="00865ED7">
      <w:pPr>
        <w:spacing w:line="480" w:lineRule="auto"/>
        <w:rPr>
          <w:sz w:val="6"/>
        </w:rPr>
      </w:pPr>
    </w:p>
    <w:sectPr w:rsidR="00865ED7" w:rsidRPr="00865ED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3B2A6" w14:textId="77777777" w:rsidR="00184DFF" w:rsidRDefault="00184DFF" w:rsidP="00865ED7">
      <w:r>
        <w:separator/>
      </w:r>
    </w:p>
  </w:endnote>
  <w:endnote w:type="continuationSeparator" w:id="0">
    <w:p w14:paraId="7178634A" w14:textId="77777777" w:rsidR="00184DFF" w:rsidRDefault="00184DFF" w:rsidP="00865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203381"/>
      <w:docPartObj>
        <w:docPartGallery w:val="Page Numbers (Bottom of Page)"/>
        <w:docPartUnique/>
      </w:docPartObj>
    </w:sdtPr>
    <w:sdtContent>
      <w:p w14:paraId="14301357" w14:textId="4C235572" w:rsidR="00A2613A" w:rsidRDefault="00A2613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EC66B0" w14:textId="77777777" w:rsidR="00A2613A" w:rsidRDefault="00A261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6B56C" w14:textId="77777777" w:rsidR="00184DFF" w:rsidRDefault="00184DFF" w:rsidP="00865ED7">
      <w:r>
        <w:separator/>
      </w:r>
    </w:p>
  </w:footnote>
  <w:footnote w:type="continuationSeparator" w:id="0">
    <w:p w14:paraId="23BBA1F9" w14:textId="77777777" w:rsidR="00184DFF" w:rsidRDefault="00184DFF" w:rsidP="00865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3A3"/>
    <w:rsid w:val="00083E9A"/>
    <w:rsid w:val="00165CCB"/>
    <w:rsid w:val="00171552"/>
    <w:rsid w:val="00184DFF"/>
    <w:rsid w:val="001F688B"/>
    <w:rsid w:val="0027268B"/>
    <w:rsid w:val="002B73A3"/>
    <w:rsid w:val="003F4C7E"/>
    <w:rsid w:val="004B1764"/>
    <w:rsid w:val="004E37E2"/>
    <w:rsid w:val="007E736D"/>
    <w:rsid w:val="00865ED7"/>
    <w:rsid w:val="008A1732"/>
    <w:rsid w:val="008A3F96"/>
    <w:rsid w:val="009017BD"/>
    <w:rsid w:val="00A2613A"/>
    <w:rsid w:val="00A94734"/>
    <w:rsid w:val="00CC2CC7"/>
    <w:rsid w:val="00CE64FE"/>
    <w:rsid w:val="00D40949"/>
    <w:rsid w:val="00D56E4B"/>
    <w:rsid w:val="00D8516F"/>
    <w:rsid w:val="00E235D0"/>
    <w:rsid w:val="00E7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3EF5A"/>
  <w15:chartTrackingRefBased/>
  <w15:docId w15:val="{55E024F7-6126-4CD9-A791-1C00EAD44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E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ED7"/>
    <w:rPr>
      <w:sz w:val="18"/>
      <w:szCs w:val="18"/>
    </w:rPr>
  </w:style>
  <w:style w:type="table" w:styleId="a7">
    <w:name w:val="Table Grid"/>
    <w:basedOn w:val="a1"/>
    <w:uiPriority w:val="39"/>
    <w:rsid w:val="00865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65ED7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865ED7"/>
    <w:rPr>
      <w:color w:val="800080"/>
      <w:u w:val="single"/>
    </w:rPr>
  </w:style>
  <w:style w:type="paragraph" w:customStyle="1" w:styleId="msonormal0">
    <w:name w:val="msonormal"/>
    <w:basedOn w:val="a"/>
    <w:rsid w:val="00865E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65ED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865E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9</Words>
  <Characters>7976</Characters>
  <Application>Microsoft Office Word</Application>
  <DocSecurity>0</DocSecurity>
  <Lines>66</Lines>
  <Paragraphs>18</Paragraphs>
  <ScaleCrop>false</ScaleCrop>
  <Company/>
  <LinksUpToDate>false</LinksUpToDate>
  <CharactersWithSpaces>9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普之</dc:creator>
  <cp:keywords/>
  <dc:description/>
  <cp:lastModifiedBy>Administrator</cp:lastModifiedBy>
  <cp:revision>3</cp:revision>
  <dcterms:created xsi:type="dcterms:W3CDTF">2020-11-11T11:21:00Z</dcterms:created>
  <dcterms:modified xsi:type="dcterms:W3CDTF">2020-11-11T11:22:00Z</dcterms:modified>
</cp:coreProperties>
</file>